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79"/>
        <w:gridCol w:w="2016"/>
        <w:gridCol w:w="2896"/>
        <w:gridCol w:w="2259"/>
      </w:tblGrid>
      <w:tr w:rsidR="00515DC9" w:rsidRPr="00A6223F" w14:paraId="5D9388D3" w14:textId="77777777" w:rsidTr="00A6223F">
        <w:trPr>
          <w:jc w:val="center"/>
        </w:trPr>
        <w:tc>
          <w:tcPr>
            <w:tcW w:w="2179" w:type="dxa"/>
          </w:tcPr>
          <w:p w14:paraId="17B3AED4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223F">
              <w:rPr>
                <w:rFonts w:ascii="Times New Roman" w:hAnsi="Times New Roman" w:cs="Times New Roman"/>
                <w:b/>
                <w:bCs/>
                <w:color w:val="000000"/>
              </w:rPr>
              <w:t>Strain</w:t>
            </w:r>
          </w:p>
          <w:p w14:paraId="05899459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2476A1FE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223F">
              <w:rPr>
                <w:rFonts w:ascii="Times New Roman" w:hAnsi="Times New Roman" w:cs="Times New Roman"/>
                <w:b/>
                <w:bCs/>
                <w:color w:val="000000"/>
              </w:rPr>
              <w:t>[SO4]out</w:t>
            </w:r>
          </w:p>
          <w:p w14:paraId="29CD23D6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223F">
              <w:rPr>
                <w:rFonts w:ascii="Times New Roman" w:hAnsi="Times New Roman" w:cs="Times New Roman"/>
                <w:b/>
                <w:bCs/>
                <w:color w:val="000000"/>
              </w:rPr>
              <w:t>mM</w:t>
            </w:r>
          </w:p>
          <w:p w14:paraId="0A0CC7F8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3602059C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223F">
              <w:rPr>
                <w:rFonts w:ascii="Times New Roman" w:hAnsi="Times New Roman" w:cs="Times New Roman"/>
                <w:b/>
                <w:bCs/>
                <w:color w:val="000000"/>
              </w:rPr>
              <w:t>csSRR</w:t>
            </w:r>
          </w:p>
          <w:p w14:paraId="5932F43D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223F">
              <w:rPr>
                <w:rFonts w:ascii="Times New Roman" w:hAnsi="Times New Roman" w:cs="Times New Roman"/>
                <w:b/>
                <w:bCs/>
                <w:color w:val="000000"/>
              </w:rPr>
              <w:t>fmol H</w:t>
            </w:r>
            <w:r w:rsidRPr="000B55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A6223F">
              <w:rPr>
                <w:rFonts w:ascii="Times New Roman" w:hAnsi="Times New Roman" w:cs="Times New Roman"/>
                <w:b/>
                <w:bCs/>
                <w:color w:val="000000"/>
              </w:rPr>
              <w:t>S per cell per day</w:t>
            </w:r>
          </w:p>
          <w:p w14:paraId="276019F6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9" w:type="dxa"/>
          </w:tcPr>
          <w:p w14:paraId="470D4F37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559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18</w:t>
            </w:r>
            <w:proofErr w:type="gramStart"/>
            <w:r w:rsidRPr="000B5591">
              <w:rPr>
                <w:rFonts w:ascii="Symbol" w:hAnsi="Symbol" w:cs="Times New Roman"/>
                <w:b/>
                <w:bCs/>
                <w:color w:val="000000"/>
              </w:rPr>
              <w:t></w:t>
            </w:r>
            <w:r w:rsidRPr="000B559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sulfate,ambientwater</w:t>
            </w:r>
            <w:proofErr w:type="gramEnd"/>
          </w:p>
          <w:p w14:paraId="2FCBA78D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223F">
              <w:rPr>
                <w:rFonts w:ascii="Times New Roman" w:hAnsi="Times New Roman" w:cs="Times New Roman"/>
                <w:b/>
                <w:bCs/>
                <w:color w:val="000000"/>
              </w:rPr>
              <w:t>per mil</w:t>
            </w:r>
          </w:p>
          <w:p w14:paraId="2CD0B3EE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515DC9" w:rsidRPr="00A6223F" w14:paraId="3F6AB753" w14:textId="77777777" w:rsidTr="00A6223F">
        <w:trPr>
          <w:jc w:val="center"/>
        </w:trPr>
        <w:tc>
          <w:tcPr>
            <w:tcW w:w="2179" w:type="dxa"/>
          </w:tcPr>
          <w:p w14:paraId="0CD192AD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223F">
              <w:rPr>
                <w:rFonts w:ascii="Times New Roman" w:hAnsi="Times New Roman" w:cs="Times New Roman"/>
                <w:i/>
                <w:iCs/>
                <w:color w:val="000000"/>
              </w:rPr>
              <w:t>D. vulgaris</w:t>
            </w:r>
          </w:p>
          <w:p w14:paraId="7FF4FEE9" w14:textId="5A190C1D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str. Hildenborough</w:t>
            </w:r>
          </w:p>
        </w:tc>
        <w:tc>
          <w:tcPr>
            <w:tcW w:w="2016" w:type="dxa"/>
          </w:tcPr>
          <w:p w14:paraId="6911FF92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74E41EF0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6E83C569" w14:textId="16389DB0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482</w:t>
            </w:r>
          </w:p>
        </w:tc>
        <w:tc>
          <w:tcPr>
            <w:tcW w:w="2259" w:type="dxa"/>
          </w:tcPr>
          <w:p w14:paraId="50394075" w14:textId="1506161F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515DC9" w:rsidRPr="00A6223F" w14:paraId="303C782B" w14:textId="77777777" w:rsidTr="00A6223F">
        <w:trPr>
          <w:jc w:val="center"/>
        </w:trPr>
        <w:tc>
          <w:tcPr>
            <w:tcW w:w="2179" w:type="dxa"/>
          </w:tcPr>
          <w:p w14:paraId="7C07B76D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F14CD5A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6C16E02B" w14:textId="40E46D0F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813</w:t>
            </w:r>
          </w:p>
        </w:tc>
        <w:tc>
          <w:tcPr>
            <w:tcW w:w="2259" w:type="dxa"/>
          </w:tcPr>
          <w:p w14:paraId="44A2AFBB" w14:textId="106D01A2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</w:tr>
      <w:tr w:rsidR="00515DC9" w:rsidRPr="00A6223F" w14:paraId="0EF26F94" w14:textId="77777777" w:rsidTr="00A6223F">
        <w:trPr>
          <w:trHeight w:val="413"/>
          <w:jc w:val="center"/>
        </w:trPr>
        <w:tc>
          <w:tcPr>
            <w:tcW w:w="2179" w:type="dxa"/>
          </w:tcPr>
          <w:p w14:paraId="1ADADE4B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598EA076" w14:textId="0DF2AB00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96" w:type="dxa"/>
          </w:tcPr>
          <w:p w14:paraId="4FAEB811" w14:textId="1C47FACB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0.183</w:t>
            </w:r>
          </w:p>
        </w:tc>
        <w:tc>
          <w:tcPr>
            <w:tcW w:w="2259" w:type="dxa"/>
          </w:tcPr>
          <w:p w14:paraId="7CD83EE9" w14:textId="055801C1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</w:tr>
      <w:tr w:rsidR="00515DC9" w:rsidRPr="00A6223F" w14:paraId="49A3073A" w14:textId="77777777" w:rsidTr="00A6223F">
        <w:trPr>
          <w:jc w:val="center"/>
        </w:trPr>
        <w:tc>
          <w:tcPr>
            <w:tcW w:w="2179" w:type="dxa"/>
          </w:tcPr>
          <w:p w14:paraId="05AF28DB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2BBF13DB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5C69782C" w14:textId="1E922161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1.554</w:t>
            </w:r>
          </w:p>
        </w:tc>
        <w:tc>
          <w:tcPr>
            <w:tcW w:w="2259" w:type="dxa"/>
          </w:tcPr>
          <w:p w14:paraId="553411FD" w14:textId="67175656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</w:tr>
      <w:tr w:rsidR="00515DC9" w:rsidRPr="00A6223F" w14:paraId="6C583EAF" w14:textId="77777777" w:rsidTr="00A6223F">
        <w:trPr>
          <w:jc w:val="center"/>
        </w:trPr>
        <w:tc>
          <w:tcPr>
            <w:tcW w:w="2179" w:type="dxa"/>
          </w:tcPr>
          <w:p w14:paraId="0E5920A1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C456AD4" w14:textId="3196D925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96" w:type="dxa"/>
          </w:tcPr>
          <w:p w14:paraId="5E1FEC2E" w14:textId="2928D578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034</w:t>
            </w:r>
          </w:p>
        </w:tc>
        <w:tc>
          <w:tcPr>
            <w:tcW w:w="2259" w:type="dxa"/>
          </w:tcPr>
          <w:p w14:paraId="09B47E26" w14:textId="6454ED84" w:rsidR="00515DC9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</w:tr>
      <w:tr w:rsidR="00515DC9" w:rsidRPr="00A6223F" w14:paraId="6076E7A1" w14:textId="77777777" w:rsidTr="00A6223F">
        <w:trPr>
          <w:jc w:val="center"/>
        </w:trPr>
        <w:tc>
          <w:tcPr>
            <w:tcW w:w="2179" w:type="dxa"/>
          </w:tcPr>
          <w:p w14:paraId="1069B956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2F7D229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38465865" w14:textId="2F243C8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814</w:t>
            </w:r>
          </w:p>
        </w:tc>
        <w:tc>
          <w:tcPr>
            <w:tcW w:w="2259" w:type="dxa"/>
          </w:tcPr>
          <w:p w14:paraId="7DB9EAF0" w14:textId="1C32CFA7" w:rsidR="00515DC9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</w:tr>
      <w:tr w:rsidR="00515DC9" w:rsidRPr="00A6223F" w14:paraId="7734047E" w14:textId="77777777" w:rsidTr="00A6223F">
        <w:trPr>
          <w:jc w:val="center"/>
        </w:trPr>
        <w:tc>
          <w:tcPr>
            <w:tcW w:w="2179" w:type="dxa"/>
          </w:tcPr>
          <w:p w14:paraId="4CA101CD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57CEE80B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37A8CE48" w14:textId="1870817C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719</w:t>
            </w:r>
          </w:p>
        </w:tc>
        <w:tc>
          <w:tcPr>
            <w:tcW w:w="2259" w:type="dxa"/>
          </w:tcPr>
          <w:p w14:paraId="61FE634A" w14:textId="2F63884B" w:rsidR="00515DC9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</w:tr>
      <w:tr w:rsidR="00515DC9" w:rsidRPr="00A6223F" w14:paraId="3B457202" w14:textId="77777777" w:rsidTr="00A6223F">
        <w:trPr>
          <w:jc w:val="center"/>
        </w:trPr>
        <w:tc>
          <w:tcPr>
            <w:tcW w:w="2179" w:type="dxa"/>
          </w:tcPr>
          <w:p w14:paraId="0387A953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6778FC0" w14:textId="77777777" w:rsidR="00515DC9" w:rsidRPr="00A6223F" w:rsidRDefault="00515DC9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33D26DE0" w14:textId="128E417C" w:rsidR="00515DC9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0.911</w:t>
            </w:r>
          </w:p>
        </w:tc>
        <w:tc>
          <w:tcPr>
            <w:tcW w:w="2259" w:type="dxa"/>
          </w:tcPr>
          <w:p w14:paraId="2ACDFBE6" w14:textId="7672DBB4" w:rsidR="00515DC9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</w:tr>
      <w:tr w:rsidR="00D9393B" w:rsidRPr="00A6223F" w14:paraId="3470E518" w14:textId="77777777" w:rsidTr="00A6223F">
        <w:trPr>
          <w:jc w:val="center"/>
        </w:trPr>
        <w:tc>
          <w:tcPr>
            <w:tcW w:w="2179" w:type="dxa"/>
          </w:tcPr>
          <w:p w14:paraId="7BA5FE36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2A165E0C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3722B2B9" w14:textId="52DA0F6A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1.649</w:t>
            </w:r>
          </w:p>
        </w:tc>
        <w:tc>
          <w:tcPr>
            <w:tcW w:w="2259" w:type="dxa"/>
          </w:tcPr>
          <w:p w14:paraId="492F3E2B" w14:textId="04588459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</w:tr>
      <w:tr w:rsidR="00D9393B" w:rsidRPr="00A6223F" w14:paraId="5717EFED" w14:textId="77777777" w:rsidTr="00A6223F">
        <w:trPr>
          <w:jc w:val="center"/>
        </w:trPr>
        <w:tc>
          <w:tcPr>
            <w:tcW w:w="2179" w:type="dxa"/>
          </w:tcPr>
          <w:p w14:paraId="307D00BC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692053D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6ADFBFF0" w14:textId="365C19D8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2.187</w:t>
            </w:r>
          </w:p>
        </w:tc>
        <w:tc>
          <w:tcPr>
            <w:tcW w:w="2259" w:type="dxa"/>
          </w:tcPr>
          <w:p w14:paraId="24D33EAB" w14:textId="06584B9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</w:tr>
      <w:tr w:rsidR="00D9393B" w:rsidRPr="00A6223F" w14:paraId="3925720E" w14:textId="77777777" w:rsidTr="00A6223F">
        <w:trPr>
          <w:jc w:val="center"/>
        </w:trPr>
        <w:tc>
          <w:tcPr>
            <w:tcW w:w="2179" w:type="dxa"/>
          </w:tcPr>
          <w:p w14:paraId="0844A5C6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C984637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08CA890C" w14:textId="45C51FA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3.222</w:t>
            </w:r>
          </w:p>
        </w:tc>
        <w:tc>
          <w:tcPr>
            <w:tcW w:w="2259" w:type="dxa"/>
          </w:tcPr>
          <w:p w14:paraId="5CF83566" w14:textId="03288D65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</w:tr>
      <w:tr w:rsidR="00D9393B" w:rsidRPr="00A6223F" w14:paraId="6BB689A7" w14:textId="77777777" w:rsidTr="00A6223F">
        <w:trPr>
          <w:jc w:val="center"/>
        </w:trPr>
        <w:tc>
          <w:tcPr>
            <w:tcW w:w="2179" w:type="dxa"/>
          </w:tcPr>
          <w:p w14:paraId="1507D51C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8875734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2B296366" w14:textId="0FA30BAB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4.424</w:t>
            </w:r>
          </w:p>
        </w:tc>
        <w:tc>
          <w:tcPr>
            <w:tcW w:w="2259" w:type="dxa"/>
          </w:tcPr>
          <w:p w14:paraId="6DD6FD0B" w14:textId="7D035032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</w:tr>
      <w:tr w:rsidR="00D9393B" w:rsidRPr="00A6223F" w14:paraId="203DD77D" w14:textId="77777777" w:rsidTr="00A6223F">
        <w:trPr>
          <w:jc w:val="center"/>
        </w:trPr>
        <w:tc>
          <w:tcPr>
            <w:tcW w:w="2179" w:type="dxa"/>
          </w:tcPr>
          <w:p w14:paraId="0A8FCBCB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989E2F1" w14:textId="6C318A69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  <w:r w:rsidRPr="00A6223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96" w:type="dxa"/>
          </w:tcPr>
          <w:p w14:paraId="49D41A3B" w14:textId="63990B12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  <w:tc>
          <w:tcPr>
            <w:tcW w:w="2259" w:type="dxa"/>
          </w:tcPr>
          <w:p w14:paraId="68FF2BBD" w14:textId="21F24615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</w:tr>
      <w:tr w:rsidR="00D9393B" w:rsidRPr="00A6223F" w14:paraId="0FB2E9D3" w14:textId="77777777" w:rsidTr="00A6223F">
        <w:trPr>
          <w:jc w:val="center"/>
        </w:trPr>
        <w:tc>
          <w:tcPr>
            <w:tcW w:w="2179" w:type="dxa"/>
          </w:tcPr>
          <w:p w14:paraId="483175B1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2C7CE44A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4E4EAE51" w14:textId="03D14DD1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3.349</w:t>
            </w:r>
          </w:p>
        </w:tc>
        <w:tc>
          <w:tcPr>
            <w:tcW w:w="2259" w:type="dxa"/>
          </w:tcPr>
          <w:p w14:paraId="3B82458C" w14:textId="0AD4D4BE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</w:tr>
      <w:tr w:rsidR="00D9393B" w:rsidRPr="00A6223F" w14:paraId="4507932C" w14:textId="77777777" w:rsidTr="00A6223F">
        <w:trPr>
          <w:jc w:val="center"/>
        </w:trPr>
        <w:tc>
          <w:tcPr>
            <w:tcW w:w="2179" w:type="dxa"/>
          </w:tcPr>
          <w:p w14:paraId="674C6F92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7A612F38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7D5D68DB" w14:textId="4DD51D49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3.368</w:t>
            </w:r>
          </w:p>
        </w:tc>
        <w:tc>
          <w:tcPr>
            <w:tcW w:w="2259" w:type="dxa"/>
          </w:tcPr>
          <w:p w14:paraId="038CA0F5" w14:textId="3C2C4EB9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</w:tr>
      <w:tr w:rsidR="00D9393B" w:rsidRPr="00A6223F" w14:paraId="32554D09" w14:textId="77777777" w:rsidTr="00A6223F">
        <w:trPr>
          <w:jc w:val="center"/>
        </w:trPr>
        <w:tc>
          <w:tcPr>
            <w:tcW w:w="2179" w:type="dxa"/>
          </w:tcPr>
          <w:p w14:paraId="77F9CE18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564700C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392B439E" w14:textId="07CFE6C7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5.832</w:t>
            </w:r>
          </w:p>
        </w:tc>
        <w:tc>
          <w:tcPr>
            <w:tcW w:w="2259" w:type="dxa"/>
          </w:tcPr>
          <w:p w14:paraId="4BCDD446" w14:textId="1B197F10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</w:tr>
      <w:tr w:rsidR="00D9393B" w:rsidRPr="00A6223F" w14:paraId="0EA50ABF" w14:textId="77777777" w:rsidTr="00A6223F">
        <w:trPr>
          <w:jc w:val="center"/>
        </w:trPr>
        <w:tc>
          <w:tcPr>
            <w:tcW w:w="2179" w:type="dxa"/>
          </w:tcPr>
          <w:p w14:paraId="776E3766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5A50386B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52913E28" w14:textId="3E8ED00A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3.032</w:t>
            </w:r>
          </w:p>
        </w:tc>
        <w:tc>
          <w:tcPr>
            <w:tcW w:w="2259" w:type="dxa"/>
          </w:tcPr>
          <w:p w14:paraId="290A63D7" w14:textId="74F2A10E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</w:tr>
      <w:tr w:rsidR="00D9393B" w:rsidRPr="00A6223F" w14:paraId="23994E68" w14:textId="77777777" w:rsidTr="00A6223F">
        <w:trPr>
          <w:jc w:val="center"/>
        </w:trPr>
        <w:tc>
          <w:tcPr>
            <w:tcW w:w="2179" w:type="dxa"/>
          </w:tcPr>
          <w:p w14:paraId="5D0FA4B0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3C2DDBCA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4655A4C8" w14:textId="7C896905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32.561</w:t>
            </w:r>
          </w:p>
        </w:tc>
        <w:tc>
          <w:tcPr>
            <w:tcW w:w="2259" w:type="dxa"/>
          </w:tcPr>
          <w:p w14:paraId="5E9F62AC" w14:textId="0A2CD4F6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</w:tr>
      <w:tr w:rsidR="00D9393B" w:rsidRPr="00A6223F" w14:paraId="0DF002EC" w14:textId="77777777" w:rsidTr="00A6223F">
        <w:trPr>
          <w:jc w:val="center"/>
        </w:trPr>
        <w:tc>
          <w:tcPr>
            <w:tcW w:w="2179" w:type="dxa"/>
          </w:tcPr>
          <w:p w14:paraId="5B83F2C5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700553BF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176AB19D" w14:textId="6C1BAB59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37.325</w:t>
            </w:r>
          </w:p>
        </w:tc>
        <w:tc>
          <w:tcPr>
            <w:tcW w:w="2259" w:type="dxa"/>
          </w:tcPr>
          <w:p w14:paraId="732C84D0" w14:textId="415237A0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</w:tr>
      <w:tr w:rsidR="00D9393B" w:rsidRPr="00A6223F" w14:paraId="26D17FF2" w14:textId="77777777" w:rsidTr="00A6223F">
        <w:trPr>
          <w:jc w:val="center"/>
        </w:trPr>
        <w:tc>
          <w:tcPr>
            <w:tcW w:w="2179" w:type="dxa"/>
          </w:tcPr>
          <w:p w14:paraId="22AC5D38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980ECBC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7206B565" w14:textId="03AF033B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38.371</w:t>
            </w:r>
          </w:p>
        </w:tc>
        <w:tc>
          <w:tcPr>
            <w:tcW w:w="2259" w:type="dxa"/>
          </w:tcPr>
          <w:p w14:paraId="0669E060" w14:textId="10F926CD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</w:tr>
      <w:tr w:rsidR="00D9393B" w:rsidRPr="00A6223F" w14:paraId="51EECB79" w14:textId="77777777" w:rsidTr="00A6223F">
        <w:trPr>
          <w:jc w:val="center"/>
        </w:trPr>
        <w:tc>
          <w:tcPr>
            <w:tcW w:w="2179" w:type="dxa"/>
          </w:tcPr>
          <w:p w14:paraId="1E7E125A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592CACE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4B7B1EF2" w14:textId="616F3E1F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41.788</w:t>
            </w:r>
          </w:p>
        </w:tc>
        <w:tc>
          <w:tcPr>
            <w:tcW w:w="2259" w:type="dxa"/>
          </w:tcPr>
          <w:p w14:paraId="4D5F0926" w14:textId="22B1904A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</w:tr>
      <w:tr w:rsidR="00D9393B" w:rsidRPr="00A6223F" w14:paraId="0137F050" w14:textId="77777777" w:rsidTr="00A6223F">
        <w:trPr>
          <w:jc w:val="center"/>
        </w:trPr>
        <w:tc>
          <w:tcPr>
            <w:tcW w:w="2179" w:type="dxa"/>
          </w:tcPr>
          <w:p w14:paraId="4A424137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ACCADB3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49309A3F" w14:textId="51C72F52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42.063</w:t>
            </w:r>
          </w:p>
        </w:tc>
        <w:tc>
          <w:tcPr>
            <w:tcW w:w="2259" w:type="dxa"/>
          </w:tcPr>
          <w:p w14:paraId="689A4437" w14:textId="1862D5D2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</w:tr>
      <w:tr w:rsidR="00D9393B" w:rsidRPr="00A6223F" w14:paraId="7DB9A734" w14:textId="77777777" w:rsidTr="00A6223F">
        <w:trPr>
          <w:jc w:val="center"/>
        </w:trPr>
        <w:tc>
          <w:tcPr>
            <w:tcW w:w="2179" w:type="dxa"/>
          </w:tcPr>
          <w:p w14:paraId="750C6F20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791009FE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775C60B6" w14:textId="7377B0D1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46.149</w:t>
            </w:r>
          </w:p>
        </w:tc>
        <w:tc>
          <w:tcPr>
            <w:tcW w:w="2259" w:type="dxa"/>
          </w:tcPr>
          <w:p w14:paraId="2DF727AB" w14:textId="2019C9E3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</w:tr>
      <w:tr w:rsidR="00D9393B" w:rsidRPr="00A6223F" w14:paraId="148FA6CD" w14:textId="77777777" w:rsidTr="00A6223F">
        <w:trPr>
          <w:jc w:val="center"/>
        </w:trPr>
        <w:tc>
          <w:tcPr>
            <w:tcW w:w="2179" w:type="dxa"/>
          </w:tcPr>
          <w:p w14:paraId="288E2BF1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713888E6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20E8E348" w14:textId="2C2DC8A8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51.34</w:t>
            </w:r>
          </w:p>
        </w:tc>
        <w:tc>
          <w:tcPr>
            <w:tcW w:w="2259" w:type="dxa"/>
          </w:tcPr>
          <w:p w14:paraId="21640139" w14:textId="7B5C5445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</w:tr>
      <w:tr w:rsidR="00D9393B" w:rsidRPr="00A6223F" w14:paraId="0021134D" w14:textId="77777777" w:rsidTr="00A6223F">
        <w:trPr>
          <w:jc w:val="center"/>
        </w:trPr>
        <w:tc>
          <w:tcPr>
            <w:tcW w:w="2179" w:type="dxa"/>
          </w:tcPr>
          <w:p w14:paraId="1B2485E3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33121AA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6EE56C8B" w14:textId="067E090C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51.419</w:t>
            </w:r>
          </w:p>
        </w:tc>
        <w:tc>
          <w:tcPr>
            <w:tcW w:w="2259" w:type="dxa"/>
          </w:tcPr>
          <w:p w14:paraId="7281FF03" w14:textId="7C2A3C68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</w:tr>
      <w:tr w:rsidR="00D9393B" w:rsidRPr="00A6223F" w14:paraId="4ED257FE" w14:textId="77777777" w:rsidTr="00A6223F">
        <w:trPr>
          <w:jc w:val="center"/>
        </w:trPr>
        <w:tc>
          <w:tcPr>
            <w:tcW w:w="2179" w:type="dxa"/>
          </w:tcPr>
          <w:p w14:paraId="4A3B9820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B47EF98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41BF909B" w14:textId="5BFCA620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53.435</w:t>
            </w:r>
          </w:p>
        </w:tc>
        <w:tc>
          <w:tcPr>
            <w:tcW w:w="2259" w:type="dxa"/>
          </w:tcPr>
          <w:p w14:paraId="6D1B63D8" w14:textId="1D69BAA6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</w:tr>
      <w:tr w:rsidR="00D9393B" w:rsidRPr="00A6223F" w14:paraId="66E83AED" w14:textId="77777777" w:rsidTr="00A6223F">
        <w:trPr>
          <w:jc w:val="center"/>
        </w:trPr>
        <w:tc>
          <w:tcPr>
            <w:tcW w:w="2179" w:type="dxa"/>
          </w:tcPr>
          <w:p w14:paraId="6C22E022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0FD56C4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61F64B95" w14:textId="680D2977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55.536</w:t>
            </w:r>
          </w:p>
        </w:tc>
        <w:tc>
          <w:tcPr>
            <w:tcW w:w="2259" w:type="dxa"/>
          </w:tcPr>
          <w:p w14:paraId="40BE7DAD" w14:textId="4458CAD2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</w:tr>
      <w:tr w:rsidR="00D9393B" w:rsidRPr="00A6223F" w14:paraId="4795584D" w14:textId="77777777" w:rsidTr="00A6223F">
        <w:trPr>
          <w:jc w:val="center"/>
        </w:trPr>
        <w:tc>
          <w:tcPr>
            <w:tcW w:w="2179" w:type="dxa"/>
          </w:tcPr>
          <w:p w14:paraId="621831DB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553D910C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35F2682E" w14:textId="6500BADA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56.561</w:t>
            </w:r>
          </w:p>
        </w:tc>
        <w:tc>
          <w:tcPr>
            <w:tcW w:w="2259" w:type="dxa"/>
          </w:tcPr>
          <w:p w14:paraId="2F9378FD" w14:textId="2E6DC62F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D9393B" w:rsidRPr="00A6223F" w14:paraId="483CAD3B" w14:textId="77777777" w:rsidTr="00A6223F">
        <w:trPr>
          <w:jc w:val="center"/>
        </w:trPr>
        <w:tc>
          <w:tcPr>
            <w:tcW w:w="2179" w:type="dxa"/>
          </w:tcPr>
          <w:p w14:paraId="1926F8CD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72397CF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7B8390AD" w14:textId="4F720A44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57.735</w:t>
            </w:r>
          </w:p>
        </w:tc>
        <w:tc>
          <w:tcPr>
            <w:tcW w:w="2259" w:type="dxa"/>
          </w:tcPr>
          <w:p w14:paraId="01522AB2" w14:textId="1C4C1928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</w:tr>
      <w:tr w:rsidR="00D9393B" w:rsidRPr="00A6223F" w14:paraId="7BF0E5AD" w14:textId="77777777" w:rsidTr="00A6223F">
        <w:trPr>
          <w:jc w:val="center"/>
        </w:trPr>
        <w:tc>
          <w:tcPr>
            <w:tcW w:w="2179" w:type="dxa"/>
          </w:tcPr>
          <w:p w14:paraId="0EA1B9EC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D664A54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083E702E" w14:textId="1B98C95F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61.267</w:t>
            </w:r>
          </w:p>
        </w:tc>
        <w:tc>
          <w:tcPr>
            <w:tcW w:w="2259" w:type="dxa"/>
          </w:tcPr>
          <w:p w14:paraId="5E624B55" w14:textId="568DE30C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D9393B" w:rsidRPr="00A6223F" w14:paraId="138E2A19" w14:textId="77777777" w:rsidTr="00A6223F">
        <w:trPr>
          <w:jc w:val="center"/>
        </w:trPr>
        <w:tc>
          <w:tcPr>
            <w:tcW w:w="2179" w:type="dxa"/>
          </w:tcPr>
          <w:p w14:paraId="70C31D82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84FEC28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7D236B9B" w14:textId="7693B522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62.929</w:t>
            </w:r>
          </w:p>
        </w:tc>
        <w:tc>
          <w:tcPr>
            <w:tcW w:w="2259" w:type="dxa"/>
          </w:tcPr>
          <w:p w14:paraId="52E41889" w14:textId="2C085411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</w:tr>
      <w:tr w:rsidR="00D9393B" w:rsidRPr="00A6223F" w14:paraId="4D61E547" w14:textId="77777777" w:rsidTr="00A6223F">
        <w:trPr>
          <w:jc w:val="center"/>
        </w:trPr>
        <w:tc>
          <w:tcPr>
            <w:tcW w:w="2179" w:type="dxa"/>
          </w:tcPr>
          <w:p w14:paraId="33B6EBB3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B7CFF6F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555FEACA" w14:textId="6C50E5FB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63.497</w:t>
            </w:r>
          </w:p>
        </w:tc>
        <w:tc>
          <w:tcPr>
            <w:tcW w:w="2259" w:type="dxa"/>
          </w:tcPr>
          <w:p w14:paraId="5BBF1A54" w14:textId="46C91A72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</w:tr>
      <w:tr w:rsidR="00D9393B" w:rsidRPr="00A6223F" w14:paraId="2C05E4E4" w14:textId="77777777" w:rsidTr="00A6223F">
        <w:trPr>
          <w:jc w:val="center"/>
        </w:trPr>
        <w:tc>
          <w:tcPr>
            <w:tcW w:w="2179" w:type="dxa"/>
          </w:tcPr>
          <w:p w14:paraId="2C5A1EA1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855D16B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2F4FC1ED" w14:textId="5EC5FB92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66.582</w:t>
            </w:r>
          </w:p>
        </w:tc>
        <w:tc>
          <w:tcPr>
            <w:tcW w:w="2259" w:type="dxa"/>
          </w:tcPr>
          <w:p w14:paraId="21CF6296" w14:textId="343094CC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</w:tr>
      <w:tr w:rsidR="00D9393B" w:rsidRPr="00A6223F" w14:paraId="4CF509A6" w14:textId="77777777" w:rsidTr="00A6223F">
        <w:trPr>
          <w:jc w:val="center"/>
        </w:trPr>
        <w:tc>
          <w:tcPr>
            <w:tcW w:w="2179" w:type="dxa"/>
          </w:tcPr>
          <w:p w14:paraId="5FA3889A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FBC5929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17B52BE0" w14:textId="76A97A4E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84.39</w:t>
            </w:r>
          </w:p>
        </w:tc>
        <w:tc>
          <w:tcPr>
            <w:tcW w:w="2259" w:type="dxa"/>
          </w:tcPr>
          <w:p w14:paraId="1C60E9C6" w14:textId="34C2E74F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D9393B" w:rsidRPr="00A6223F" w14:paraId="3A398B57" w14:textId="77777777" w:rsidTr="00A6223F">
        <w:trPr>
          <w:jc w:val="center"/>
        </w:trPr>
        <w:tc>
          <w:tcPr>
            <w:tcW w:w="2179" w:type="dxa"/>
          </w:tcPr>
          <w:p w14:paraId="589A613F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3591852E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2AAF00A4" w14:textId="078439C9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91.454</w:t>
            </w:r>
          </w:p>
        </w:tc>
        <w:tc>
          <w:tcPr>
            <w:tcW w:w="2259" w:type="dxa"/>
          </w:tcPr>
          <w:p w14:paraId="16B85FA2" w14:textId="1F705D95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</w:tr>
      <w:tr w:rsidR="00D9393B" w:rsidRPr="00A6223F" w14:paraId="01385AC4" w14:textId="77777777" w:rsidTr="00A6223F">
        <w:trPr>
          <w:jc w:val="center"/>
        </w:trPr>
        <w:tc>
          <w:tcPr>
            <w:tcW w:w="2179" w:type="dxa"/>
          </w:tcPr>
          <w:p w14:paraId="1ED54346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768284E8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0831A621" w14:textId="1DE8D01A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91.524</w:t>
            </w:r>
          </w:p>
        </w:tc>
        <w:tc>
          <w:tcPr>
            <w:tcW w:w="2259" w:type="dxa"/>
          </w:tcPr>
          <w:p w14:paraId="73BEFE8D" w14:textId="4393FD7C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</w:tr>
      <w:tr w:rsidR="00D9393B" w:rsidRPr="00A6223F" w14:paraId="05C4C399" w14:textId="77777777" w:rsidTr="00A6223F">
        <w:trPr>
          <w:jc w:val="center"/>
        </w:trPr>
        <w:tc>
          <w:tcPr>
            <w:tcW w:w="2179" w:type="dxa"/>
          </w:tcPr>
          <w:p w14:paraId="62698B46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610E256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50C7B1EB" w14:textId="56D3FEF5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94.59</w:t>
            </w:r>
          </w:p>
        </w:tc>
        <w:tc>
          <w:tcPr>
            <w:tcW w:w="2259" w:type="dxa"/>
          </w:tcPr>
          <w:p w14:paraId="18015273" w14:textId="2F6EAA9C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D9393B" w:rsidRPr="00A6223F" w14:paraId="37F490F7" w14:textId="77777777" w:rsidTr="00A6223F">
        <w:trPr>
          <w:jc w:val="center"/>
        </w:trPr>
        <w:tc>
          <w:tcPr>
            <w:tcW w:w="2179" w:type="dxa"/>
          </w:tcPr>
          <w:p w14:paraId="0D784D8E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5B440046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5ACB6667" w14:textId="161C4D73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97.937</w:t>
            </w:r>
          </w:p>
        </w:tc>
        <w:tc>
          <w:tcPr>
            <w:tcW w:w="2259" w:type="dxa"/>
          </w:tcPr>
          <w:p w14:paraId="4824699D" w14:textId="10F8AF6D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</w:tr>
      <w:tr w:rsidR="00D9393B" w:rsidRPr="00A6223F" w14:paraId="5B10D752" w14:textId="77777777" w:rsidTr="00A6223F">
        <w:trPr>
          <w:jc w:val="center"/>
        </w:trPr>
        <w:tc>
          <w:tcPr>
            <w:tcW w:w="2179" w:type="dxa"/>
          </w:tcPr>
          <w:p w14:paraId="7FA9A482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2A191713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1F96F385" w14:textId="105132F3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00.705</w:t>
            </w:r>
          </w:p>
        </w:tc>
        <w:tc>
          <w:tcPr>
            <w:tcW w:w="2259" w:type="dxa"/>
          </w:tcPr>
          <w:p w14:paraId="7D08F0F5" w14:textId="74844284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</w:tr>
      <w:tr w:rsidR="00D9393B" w:rsidRPr="00A6223F" w14:paraId="61F9534D" w14:textId="77777777" w:rsidTr="00A6223F">
        <w:trPr>
          <w:jc w:val="center"/>
        </w:trPr>
        <w:tc>
          <w:tcPr>
            <w:tcW w:w="2179" w:type="dxa"/>
          </w:tcPr>
          <w:p w14:paraId="766B1388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4D931FC" w14:textId="77777777" w:rsidR="00D9393B" w:rsidRPr="00A6223F" w:rsidRDefault="00D9393B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1B5F417A" w14:textId="700BD0AB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45.322</w:t>
            </w:r>
          </w:p>
        </w:tc>
        <w:tc>
          <w:tcPr>
            <w:tcW w:w="2259" w:type="dxa"/>
          </w:tcPr>
          <w:p w14:paraId="305FB040" w14:textId="4179B0E6" w:rsidR="00D9393B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</w:tr>
      <w:tr w:rsidR="00A6223F" w:rsidRPr="00A6223F" w14:paraId="2E9D6CAA" w14:textId="77777777" w:rsidTr="00A6223F">
        <w:trPr>
          <w:jc w:val="center"/>
        </w:trPr>
        <w:tc>
          <w:tcPr>
            <w:tcW w:w="2179" w:type="dxa"/>
          </w:tcPr>
          <w:p w14:paraId="3670FB5E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27680C8F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5DB68165" w14:textId="3AE4A146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46.702</w:t>
            </w:r>
          </w:p>
        </w:tc>
        <w:tc>
          <w:tcPr>
            <w:tcW w:w="2259" w:type="dxa"/>
          </w:tcPr>
          <w:p w14:paraId="3D8EE96A" w14:textId="2551781D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</w:tr>
      <w:tr w:rsidR="00A6223F" w:rsidRPr="00A6223F" w14:paraId="5AF20C18" w14:textId="77777777" w:rsidTr="00A6223F">
        <w:trPr>
          <w:jc w:val="center"/>
        </w:trPr>
        <w:tc>
          <w:tcPr>
            <w:tcW w:w="2179" w:type="dxa"/>
          </w:tcPr>
          <w:p w14:paraId="64C3C745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223F">
              <w:rPr>
                <w:rFonts w:ascii="Times New Roman" w:hAnsi="Times New Roman" w:cs="Times New Roman"/>
                <w:i/>
                <w:iCs/>
                <w:color w:val="000000"/>
              </w:rPr>
              <w:t>D. alaskensis</w:t>
            </w:r>
          </w:p>
          <w:p w14:paraId="103C2090" w14:textId="3109A559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str. G-20</w:t>
            </w:r>
          </w:p>
        </w:tc>
        <w:tc>
          <w:tcPr>
            <w:tcW w:w="2016" w:type="dxa"/>
          </w:tcPr>
          <w:p w14:paraId="6DB9F13A" w14:textId="718C5389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896" w:type="dxa"/>
          </w:tcPr>
          <w:p w14:paraId="116831C3" w14:textId="6F70B3A4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0.111</w:t>
            </w:r>
          </w:p>
        </w:tc>
        <w:tc>
          <w:tcPr>
            <w:tcW w:w="2259" w:type="dxa"/>
          </w:tcPr>
          <w:p w14:paraId="6549CAB2" w14:textId="725985D8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</w:tr>
      <w:tr w:rsidR="00A6223F" w:rsidRPr="00A6223F" w14:paraId="20CF1C65" w14:textId="77777777" w:rsidTr="00A6223F">
        <w:trPr>
          <w:jc w:val="center"/>
        </w:trPr>
        <w:tc>
          <w:tcPr>
            <w:tcW w:w="2179" w:type="dxa"/>
          </w:tcPr>
          <w:p w14:paraId="547DF4DC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7F278019" w14:textId="617C1DB3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96" w:type="dxa"/>
          </w:tcPr>
          <w:p w14:paraId="296A39AB" w14:textId="51A8844D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8.715</w:t>
            </w:r>
          </w:p>
        </w:tc>
        <w:tc>
          <w:tcPr>
            <w:tcW w:w="2259" w:type="dxa"/>
          </w:tcPr>
          <w:p w14:paraId="6B330EE3" w14:textId="512ACF24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A6223F" w:rsidRPr="00A6223F" w14:paraId="29B2E07C" w14:textId="77777777" w:rsidTr="00A6223F">
        <w:trPr>
          <w:jc w:val="center"/>
        </w:trPr>
        <w:tc>
          <w:tcPr>
            <w:tcW w:w="2179" w:type="dxa"/>
          </w:tcPr>
          <w:p w14:paraId="6E58EAE6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4385C4F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613A2C1F" w14:textId="48E86333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2.162</w:t>
            </w:r>
          </w:p>
        </w:tc>
        <w:tc>
          <w:tcPr>
            <w:tcW w:w="2259" w:type="dxa"/>
          </w:tcPr>
          <w:p w14:paraId="0FBB90E8" w14:textId="398C29C2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</w:tr>
      <w:tr w:rsidR="00A6223F" w:rsidRPr="00A6223F" w14:paraId="0330A34B" w14:textId="77777777" w:rsidTr="00A6223F">
        <w:trPr>
          <w:jc w:val="center"/>
        </w:trPr>
        <w:tc>
          <w:tcPr>
            <w:tcW w:w="2179" w:type="dxa"/>
          </w:tcPr>
          <w:p w14:paraId="1E3F9ABC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91FDD2A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267456F2" w14:textId="16328494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4.664</w:t>
            </w:r>
          </w:p>
        </w:tc>
        <w:tc>
          <w:tcPr>
            <w:tcW w:w="2259" w:type="dxa"/>
          </w:tcPr>
          <w:p w14:paraId="58384EB7" w14:textId="037BA596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</w:tr>
      <w:tr w:rsidR="00A6223F" w:rsidRPr="00A6223F" w14:paraId="6C81D080" w14:textId="77777777" w:rsidTr="00A6223F">
        <w:trPr>
          <w:jc w:val="center"/>
        </w:trPr>
        <w:tc>
          <w:tcPr>
            <w:tcW w:w="2179" w:type="dxa"/>
          </w:tcPr>
          <w:p w14:paraId="0FC2998C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37893912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265F3DA2" w14:textId="2B14EE92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5.928</w:t>
            </w:r>
          </w:p>
        </w:tc>
        <w:tc>
          <w:tcPr>
            <w:tcW w:w="2259" w:type="dxa"/>
          </w:tcPr>
          <w:p w14:paraId="2ECC3E61" w14:textId="045D1F05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</w:tr>
      <w:tr w:rsidR="00A6223F" w:rsidRPr="00A6223F" w14:paraId="3661510F" w14:textId="77777777" w:rsidTr="00A6223F">
        <w:trPr>
          <w:jc w:val="center"/>
        </w:trPr>
        <w:tc>
          <w:tcPr>
            <w:tcW w:w="2179" w:type="dxa"/>
          </w:tcPr>
          <w:p w14:paraId="7BFC135A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07F5B0F" w14:textId="4C2924F8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96" w:type="dxa"/>
          </w:tcPr>
          <w:p w14:paraId="00D50F91" w14:textId="5D11117B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498</w:t>
            </w:r>
          </w:p>
        </w:tc>
        <w:tc>
          <w:tcPr>
            <w:tcW w:w="2259" w:type="dxa"/>
          </w:tcPr>
          <w:p w14:paraId="08C2DB3C" w14:textId="5069C2A5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</w:tr>
      <w:tr w:rsidR="00A6223F" w:rsidRPr="00A6223F" w14:paraId="1DC524DB" w14:textId="77777777" w:rsidTr="00A6223F">
        <w:trPr>
          <w:jc w:val="center"/>
        </w:trPr>
        <w:tc>
          <w:tcPr>
            <w:tcW w:w="2179" w:type="dxa"/>
          </w:tcPr>
          <w:p w14:paraId="277163E5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4120422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0235722F" w14:textId="72D88F98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0.247</w:t>
            </w:r>
          </w:p>
        </w:tc>
        <w:tc>
          <w:tcPr>
            <w:tcW w:w="2259" w:type="dxa"/>
          </w:tcPr>
          <w:p w14:paraId="576A22C8" w14:textId="3E7CAF9C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A6223F" w:rsidRPr="00A6223F" w14:paraId="47599221" w14:textId="77777777" w:rsidTr="00A6223F">
        <w:trPr>
          <w:jc w:val="center"/>
        </w:trPr>
        <w:tc>
          <w:tcPr>
            <w:tcW w:w="2179" w:type="dxa"/>
          </w:tcPr>
          <w:p w14:paraId="51090867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62943D2B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6BFB8E15" w14:textId="7909BA58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2.447</w:t>
            </w:r>
          </w:p>
        </w:tc>
        <w:tc>
          <w:tcPr>
            <w:tcW w:w="2259" w:type="dxa"/>
          </w:tcPr>
          <w:p w14:paraId="2C86B850" w14:textId="44D1C4EE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</w:tr>
      <w:tr w:rsidR="00A6223F" w:rsidRPr="00A6223F" w14:paraId="21D4CD52" w14:textId="77777777" w:rsidTr="00A6223F">
        <w:trPr>
          <w:jc w:val="center"/>
        </w:trPr>
        <w:tc>
          <w:tcPr>
            <w:tcW w:w="2179" w:type="dxa"/>
          </w:tcPr>
          <w:p w14:paraId="367228CA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549391A4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3C472CA0" w14:textId="053EB330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4.117</w:t>
            </w:r>
          </w:p>
        </w:tc>
        <w:tc>
          <w:tcPr>
            <w:tcW w:w="2259" w:type="dxa"/>
          </w:tcPr>
          <w:p w14:paraId="1187CD1F" w14:textId="734F508A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</w:tr>
      <w:tr w:rsidR="00A6223F" w:rsidRPr="00A6223F" w14:paraId="27F15639" w14:textId="77777777" w:rsidTr="00A6223F">
        <w:trPr>
          <w:jc w:val="center"/>
        </w:trPr>
        <w:tc>
          <w:tcPr>
            <w:tcW w:w="2179" w:type="dxa"/>
          </w:tcPr>
          <w:p w14:paraId="31DA5548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20066AFF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31438930" w14:textId="516CFD98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5.647</w:t>
            </w:r>
          </w:p>
        </w:tc>
        <w:tc>
          <w:tcPr>
            <w:tcW w:w="2259" w:type="dxa"/>
          </w:tcPr>
          <w:p w14:paraId="06F2B408" w14:textId="178F662B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</w:tr>
      <w:tr w:rsidR="00A6223F" w:rsidRPr="00A6223F" w14:paraId="5D8CC9CC" w14:textId="77777777" w:rsidTr="00A6223F">
        <w:trPr>
          <w:jc w:val="center"/>
        </w:trPr>
        <w:tc>
          <w:tcPr>
            <w:tcW w:w="2179" w:type="dxa"/>
          </w:tcPr>
          <w:p w14:paraId="185D7ED8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55D7D46C" w14:textId="3469713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96" w:type="dxa"/>
          </w:tcPr>
          <w:p w14:paraId="53FD16AA" w14:textId="5D49A328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7.507</w:t>
            </w:r>
          </w:p>
        </w:tc>
        <w:tc>
          <w:tcPr>
            <w:tcW w:w="2259" w:type="dxa"/>
          </w:tcPr>
          <w:p w14:paraId="2F5B5306" w14:textId="0E45670F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</w:tr>
      <w:tr w:rsidR="00A6223F" w:rsidRPr="00A6223F" w14:paraId="3094A924" w14:textId="77777777" w:rsidTr="00A6223F">
        <w:trPr>
          <w:jc w:val="center"/>
        </w:trPr>
        <w:tc>
          <w:tcPr>
            <w:tcW w:w="2179" w:type="dxa"/>
          </w:tcPr>
          <w:p w14:paraId="5F57FD03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4D923BC6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7E0BF30B" w14:textId="6D0527CB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8.644</w:t>
            </w:r>
          </w:p>
        </w:tc>
        <w:tc>
          <w:tcPr>
            <w:tcW w:w="2259" w:type="dxa"/>
          </w:tcPr>
          <w:p w14:paraId="2B77DE37" w14:textId="7B15CC23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</w:tr>
      <w:tr w:rsidR="00A6223F" w:rsidRPr="00A6223F" w14:paraId="56014100" w14:textId="77777777" w:rsidTr="00A6223F">
        <w:trPr>
          <w:jc w:val="center"/>
        </w:trPr>
        <w:tc>
          <w:tcPr>
            <w:tcW w:w="2179" w:type="dxa"/>
          </w:tcPr>
          <w:p w14:paraId="5AF1C63D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084F0720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5AD11EDB" w14:textId="79D49705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25.295</w:t>
            </w:r>
          </w:p>
        </w:tc>
        <w:tc>
          <w:tcPr>
            <w:tcW w:w="2259" w:type="dxa"/>
          </w:tcPr>
          <w:p w14:paraId="2399954C" w14:textId="47CF69AC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</w:tr>
      <w:tr w:rsidR="00A6223F" w:rsidRPr="00A6223F" w14:paraId="70A4B3DC" w14:textId="77777777" w:rsidTr="00A6223F">
        <w:trPr>
          <w:jc w:val="center"/>
        </w:trPr>
        <w:tc>
          <w:tcPr>
            <w:tcW w:w="2179" w:type="dxa"/>
          </w:tcPr>
          <w:p w14:paraId="3E2A233D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7196B4C6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3DA1F30F" w14:textId="6BB299D1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2259" w:type="dxa"/>
          </w:tcPr>
          <w:p w14:paraId="08F66C48" w14:textId="3E57C28D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</w:tr>
      <w:tr w:rsidR="00A6223F" w:rsidRPr="00A6223F" w14:paraId="7DB411C1" w14:textId="77777777" w:rsidTr="00A6223F">
        <w:trPr>
          <w:jc w:val="center"/>
        </w:trPr>
        <w:tc>
          <w:tcPr>
            <w:tcW w:w="2179" w:type="dxa"/>
          </w:tcPr>
          <w:p w14:paraId="171B6248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09624C0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6B0C93E4" w14:textId="3DC3E2A2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32.783</w:t>
            </w:r>
          </w:p>
        </w:tc>
        <w:tc>
          <w:tcPr>
            <w:tcW w:w="2259" w:type="dxa"/>
          </w:tcPr>
          <w:p w14:paraId="5C92903B" w14:textId="70566B1A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</w:tr>
      <w:tr w:rsidR="00A6223F" w:rsidRPr="00A6223F" w14:paraId="3804058D" w14:textId="77777777" w:rsidTr="00A6223F">
        <w:trPr>
          <w:jc w:val="center"/>
        </w:trPr>
        <w:tc>
          <w:tcPr>
            <w:tcW w:w="2179" w:type="dxa"/>
          </w:tcPr>
          <w:p w14:paraId="52261ED3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</w:tcPr>
          <w:p w14:paraId="1B795A43" w14:textId="77777777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6" w:type="dxa"/>
          </w:tcPr>
          <w:p w14:paraId="198870CB" w14:textId="1EDA367F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56.674</w:t>
            </w:r>
          </w:p>
        </w:tc>
        <w:tc>
          <w:tcPr>
            <w:tcW w:w="2259" w:type="dxa"/>
          </w:tcPr>
          <w:p w14:paraId="225BD4EB" w14:textId="7AD8F5B0" w:rsidR="00A6223F" w:rsidRPr="00A6223F" w:rsidRDefault="00A6223F" w:rsidP="000B55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223F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</w:tr>
    </w:tbl>
    <w:p w14:paraId="2649A6E9" w14:textId="77777777" w:rsidR="00834F72" w:rsidRDefault="000B5591"/>
    <w:sectPr w:rsidR="00834F72" w:rsidSect="00B23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C9"/>
    <w:rsid w:val="000B5591"/>
    <w:rsid w:val="00452F7D"/>
    <w:rsid w:val="00515DC9"/>
    <w:rsid w:val="00A6223F"/>
    <w:rsid w:val="00B23B3D"/>
    <w:rsid w:val="00BE1BD6"/>
    <w:rsid w:val="00D9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F8A11"/>
  <w15:chartTrackingRefBased/>
  <w15:docId w15:val="{F1734FCB-D300-5947-AAEC-D5EA22CAC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5</TotalTime>
  <Pages>2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, Emma</dc:creator>
  <cp:keywords/>
  <dc:description/>
  <cp:lastModifiedBy>Bertran, Emma</cp:lastModifiedBy>
  <cp:revision>1</cp:revision>
  <dcterms:created xsi:type="dcterms:W3CDTF">2020-01-30T23:32:00Z</dcterms:created>
  <dcterms:modified xsi:type="dcterms:W3CDTF">2020-01-31T16:39:00Z</dcterms:modified>
</cp:coreProperties>
</file>